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E8183" w14:textId="77777777" w:rsidR="001234C4" w:rsidRDefault="001234C4" w:rsidP="001234C4">
      <w:r>
        <w:t>S</w:t>
      </w:r>
      <w:r w:rsidRPr="001234C4">
        <w:t>upplementary video 1</w:t>
      </w:r>
      <w:r>
        <w:t xml:space="preserve">: </w:t>
      </w:r>
    </w:p>
    <w:p w14:paraId="64AB737A" w14:textId="77777777" w:rsidR="001234C4" w:rsidRDefault="001234C4" w:rsidP="001234C4">
      <w:r>
        <w:t xml:space="preserve">Results </w:t>
      </w:r>
      <w:r w:rsidRPr="001234C4">
        <w:t xml:space="preserve">of </w:t>
      </w:r>
      <w:r>
        <w:t xml:space="preserve">a </w:t>
      </w:r>
      <w:r w:rsidRPr="001234C4">
        <w:t>2D-PIC</w:t>
      </w:r>
      <w:r>
        <w:t xml:space="preserve"> </w:t>
      </w:r>
      <w:r w:rsidRPr="001234C4">
        <w:t xml:space="preserve">simulations for the irradiation of </w:t>
      </w:r>
      <w:r>
        <w:t xml:space="preserve">a </w:t>
      </w:r>
      <w:r w:rsidRPr="001234C4">
        <w:t xml:space="preserve">0.2 </w:t>
      </w:r>
      <w:proofErr w:type="spellStart"/>
      <w:r w:rsidRPr="001234C4">
        <w:t>μm</w:t>
      </w:r>
      <w:proofErr w:type="spellEnd"/>
      <w:r>
        <w:t xml:space="preserve"> thick,</w:t>
      </w:r>
      <w:r w:rsidRPr="001234C4">
        <w:t xml:space="preserve"> 1.0 </w:t>
      </w:r>
      <w:proofErr w:type="spellStart"/>
      <w:r w:rsidRPr="001234C4">
        <w:t>μm</w:t>
      </w:r>
      <w:proofErr w:type="spellEnd"/>
      <w:r w:rsidRPr="001234C4">
        <w:t xml:space="preserve"> wide micro-bar</w:t>
      </w:r>
      <w:r>
        <w:t>.</w:t>
      </w:r>
      <w:r w:rsidRPr="001234C4">
        <w:t xml:space="preserve"> </w:t>
      </w:r>
      <w:r w:rsidRPr="001234C4">
        <w:t>The transverse component of the electric field (</w:t>
      </w:r>
      <w:proofErr w:type="spellStart"/>
      <w:r w:rsidRPr="001234C4">
        <w:t>Ey</w:t>
      </w:r>
      <w:proofErr w:type="spellEnd"/>
      <w:r w:rsidRPr="001234C4">
        <w:t>) is shown in a red-to-blue color</w:t>
      </w:r>
      <w:r>
        <w:t xml:space="preserve"> </w:t>
      </w:r>
      <w:r w:rsidRPr="001234C4">
        <w:t>scale. The density of electrons having energy above a threshold of 1 MeV is shown in green.</w:t>
      </w:r>
      <w:r>
        <w:t xml:space="preserve"> See the Methods section for a complete technical description of the simulated conditions.</w:t>
      </w:r>
    </w:p>
    <w:p w14:paraId="2079F6F3" w14:textId="77777777" w:rsidR="008D41DC" w:rsidRDefault="008D41DC" w:rsidP="001234C4"/>
    <w:p w14:paraId="020383C6" w14:textId="77777777" w:rsidR="001234C4" w:rsidRDefault="001234C4" w:rsidP="001234C4">
      <w:r>
        <w:t>S</w:t>
      </w:r>
      <w:r w:rsidRPr="001234C4">
        <w:t xml:space="preserve">upplementary video </w:t>
      </w:r>
      <w:r>
        <w:t>2</w:t>
      </w:r>
      <w:r>
        <w:t>:</w:t>
      </w:r>
    </w:p>
    <w:p w14:paraId="5BE2FEF2" w14:textId="735D54DA" w:rsidR="001234C4" w:rsidRDefault="001234C4" w:rsidP="00C10DA1">
      <w:r w:rsidRPr="001234C4">
        <w:t>Simulation of electrons propagating in the diffracted laser field</w:t>
      </w:r>
      <w:r>
        <w:t>, over a distance of</w:t>
      </w:r>
      <w:r w:rsidRPr="001234C4">
        <w:t xml:space="preserve"> </w:t>
      </w:r>
      <w:r w:rsidRPr="001234C4">
        <w:t xml:space="preserve">one Rayleigh length.  </w:t>
      </w:r>
      <w:r>
        <w:t>T</w:t>
      </w:r>
      <w:r w:rsidRPr="001234C4">
        <w:t>he electric field</w:t>
      </w:r>
      <w:r>
        <w:t xml:space="preserve"> </w:t>
      </w:r>
      <w:r w:rsidRPr="001234C4">
        <w:t>direction</w:t>
      </w:r>
      <w:r w:rsidR="00C10DA1">
        <w:t xml:space="preserve"> is plotted in white-to-magenta-to-black scale (see legend in Fig. 4). </w:t>
      </w:r>
      <w:r w:rsidRPr="001234C4">
        <w:t xml:space="preserve">The trajectories of electrons, injected </w:t>
      </w:r>
      <w:r w:rsidR="00C10DA1">
        <w:t xml:space="preserve">at the same initial point </w:t>
      </w:r>
      <w:r w:rsidRPr="001234C4">
        <w:t>with initial energies in the range of 4–6.5 MeV</w:t>
      </w:r>
      <w:r w:rsidR="00C10DA1">
        <w:t xml:space="preserve">, are </w:t>
      </w:r>
      <w:r w:rsidR="008D41DC">
        <w:t>indicated</w:t>
      </w:r>
      <w:r w:rsidR="00C10DA1">
        <w:t xml:space="preserve"> by the color-coded curves. </w:t>
      </w:r>
    </w:p>
    <w:p w14:paraId="2E5B76B7" w14:textId="77777777" w:rsidR="001234C4" w:rsidRDefault="001234C4" w:rsidP="001234C4"/>
    <w:sectPr w:rsidR="001234C4" w:rsidSect="00EB7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4C4"/>
    <w:rsid w:val="000F0A5B"/>
    <w:rsid w:val="001234C4"/>
    <w:rsid w:val="00296FF1"/>
    <w:rsid w:val="00604368"/>
    <w:rsid w:val="006B4AAD"/>
    <w:rsid w:val="008D41DC"/>
    <w:rsid w:val="00917C02"/>
    <w:rsid w:val="00C10DA1"/>
    <w:rsid w:val="00DA260F"/>
    <w:rsid w:val="00E44D3B"/>
    <w:rsid w:val="00EB7BF0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86CF6"/>
  <w15:chartTrackingRefBased/>
  <w15:docId w15:val="{C86D957F-D2C2-4643-9B2B-9B2EBAE71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 pomerantz</dc:creator>
  <cp:keywords/>
  <dc:description/>
  <cp:lastModifiedBy>ishay pomerantz</cp:lastModifiedBy>
  <cp:revision>2</cp:revision>
  <dcterms:created xsi:type="dcterms:W3CDTF">2023-11-21T13:09:00Z</dcterms:created>
  <dcterms:modified xsi:type="dcterms:W3CDTF">2023-11-21T13:26:00Z</dcterms:modified>
</cp:coreProperties>
</file>